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408"/>
        <w:gridCol w:w="1601"/>
        <w:gridCol w:w="1934"/>
        <w:gridCol w:w="2158"/>
      </w:tblGrid>
      <w:tr w:rsidR="00F02E24" w:rsidRPr="00F02E24" w14:paraId="261BE22B" w14:textId="77777777" w:rsidTr="00F02E24">
        <w:trPr>
          <w:trHeight w:val="315"/>
        </w:trPr>
        <w:tc>
          <w:tcPr>
            <w:tcW w:w="952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4130E" w14:textId="7377D2C9" w:rsidR="00F02E24" w:rsidRPr="00F02E24" w:rsidRDefault="00F02E24" w:rsidP="00F02E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able S3</w:t>
            </w:r>
            <w:r w:rsidR="00F81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: Parameter values of male copulatory songs from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Lutzomia longipalp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from Araci and Olindina</w:t>
            </w:r>
          </w:p>
        </w:tc>
      </w:tr>
      <w:tr w:rsidR="001464BD" w:rsidRPr="00F02E24" w14:paraId="59372508" w14:textId="77777777" w:rsidTr="00F02E24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5C8C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20ED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PI / IBI (ms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1B88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L (s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1EED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B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40F2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EQ</w:t>
            </w:r>
          </w:p>
        </w:tc>
      </w:tr>
      <w:tr w:rsidR="001464BD" w:rsidRPr="00F02E24" w14:paraId="617182A0" w14:textId="77777777" w:rsidTr="00F02E24">
        <w:trPr>
          <w:trHeight w:val="401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8B0" w14:textId="77777777" w:rsidR="001464BD" w:rsidRPr="00F02E24" w:rsidRDefault="001464BD" w:rsidP="00F0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aci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92A4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8 ±4.6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7B16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 ±0.7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F35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4 ±11.3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387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.3 ±12.0</w:t>
            </w:r>
          </w:p>
        </w:tc>
      </w:tr>
      <w:tr w:rsidR="001464BD" w:rsidRPr="00F02E24" w14:paraId="1E454F38" w14:textId="77777777" w:rsidTr="00F02E24">
        <w:trPr>
          <w:trHeight w:val="35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1322" w14:textId="77777777" w:rsidR="001464BD" w:rsidRPr="00F02E24" w:rsidRDefault="001464BD" w:rsidP="00F0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lindina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E57B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.4 ±45.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6943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 ±0.7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176A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5 ±1.9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22CF" w14:textId="77777777" w:rsidR="001464BD" w:rsidRPr="00F02E24" w:rsidRDefault="001464BD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0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2.8 ±10.2</w:t>
            </w:r>
          </w:p>
        </w:tc>
      </w:tr>
      <w:tr w:rsidR="00F02E24" w:rsidRPr="00F02E24" w14:paraId="3BD84EB5" w14:textId="77777777" w:rsidTr="000D041E">
        <w:trPr>
          <w:trHeight w:val="355"/>
        </w:trPr>
        <w:tc>
          <w:tcPr>
            <w:tcW w:w="952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CE019" w14:textId="77777777" w:rsidR="00F02E24" w:rsidRPr="00655417" w:rsidRDefault="00F02E24" w:rsidP="00F02E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5417">
              <w:rPr>
                <w:rFonts w:ascii="Times New Roman" w:hAnsi="Times New Roman"/>
                <w:sz w:val="20"/>
                <w:szCs w:val="20"/>
                <w:lang w:val="en-US"/>
              </w:rPr>
              <w:t>N, number of samples; IPI, inter-pulse interval; IBI, inter-burst interval; TL, train length; NB, number of bursts per train; NP, number of pulses per train; Freq, carrier frequency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F02E24">
              <w:rPr>
                <w:rFonts w:ascii="Times New Roman" w:hAnsi="Times New Roman"/>
                <w:sz w:val="20"/>
                <w:szCs w:val="20"/>
                <w:lang w:val="en-US"/>
              </w:rPr>
              <w:t>Mean (±SE) valu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 presented.</w:t>
            </w:r>
          </w:p>
          <w:p w14:paraId="772E073B" w14:textId="77777777" w:rsidR="00F02E24" w:rsidRPr="00F02E24" w:rsidRDefault="00F02E24" w:rsidP="0014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74503B5C" w14:textId="77777777" w:rsidR="00B541B7" w:rsidRPr="00F02E24" w:rsidRDefault="00B541B7">
      <w:pPr>
        <w:rPr>
          <w:rFonts w:ascii="Times New Roman" w:hAnsi="Times New Roman" w:cs="Times New Roman"/>
          <w:sz w:val="20"/>
          <w:szCs w:val="20"/>
        </w:rPr>
      </w:pPr>
    </w:p>
    <w:p w14:paraId="45022ECF" w14:textId="77777777" w:rsidR="00234CEB" w:rsidRPr="00F02E24" w:rsidRDefault="00234CEB">
      <w:pPr>
        <w:rPr>
          <w:rFonts w:ascii="Times New Roman" w:hAnsi="Times New Roman" w:cs="Times New Roman"/>
          <w:sz w:val="20"/>
          <w:szCs w:val="20"/>
        </w:rPr>
      </w:pPr>
    </w:p>
    <w:p w14:paraId="7FCA94BC" w14:textId="77777777" w:rsidR="00234CEB" w:rsidRPr="00F02E24" w:rsidRDefault="00234CEB">
      <w:pPr>
        <w:rPr>
          <w:rFonts w:ascii="Times New Roman" w:hAnsi="Times New Roman" w:cs="Times New Roman"/>
          <w:sz w:val="20"/>
          <w:szCs w:val="20"/>
        </w:rPr>
      </w:pPr>
    </w:p>
    <w:p w14:paraId="19B8F2D3" w14:textId="77777777" w:rsidR="00234CEB" w:rsidRPr="00F02E24" w:rsidRDefault="00234CEB">
      <w:pPr>
        <w:rPr>
          <w:rFonts w:ascii="Times New Roman" w:hAnsi="Times New Roman" w:cs="Times New Roman"/>
          <w:sz w:val="20"/>
          <w:szCs w:val="20"/>
        </w:rPr>
      </w:pPr>
    </w:p>
    <w:p w14:paraId="67484C4F" w14:textId="77777777" w:rsidR="00234CEB" w:rsidRPr="00F02E24" w:rsidRDefault="00234CEB">
      <w:pPr>
        <w:rPr>
          <w:rFonts w:ascii="Times New Roman" w:hAnsi="Times New Roman" w:cs="Times New Roman"/>
          <w:sz w:val="20"/>
          <w:szCs w:val="20"/>
        </w:rPr>
      </w:pPr>
    </w:p>
    <w:sectPr w:rsidR="00234CEB" w:rsidRPr="00F02E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4BD"/>
    <w:rsid w:val="00015D43"/>
    <w:rsid w:val="001464BD"/>
    <w:rsid w:val="001C0DA8"/>
    <w:rsid w:val="00216263"/>
    <w:rsid w:val="00234CEB"/>
    <w:rsid w:val="003A7B38"/>
    <w:rsid w:val="003E70A8"/>
    <w:rsid w:val="00605E7B"/>
    <w:rsid w:val="006928CC"/>
    <w:rsid w:val="0086385F"/>
    <w:rsid w:val="00B541B7"/>
    <w:rsid w:val="00BF2EBD"/>
    <w:rsid w:val="00F02E24"/>
    <w:rsid w:val="00F81320"/>
    <w:rsid w:val="00FC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8782B"/>
  <w15:chartTrackingRefBased/>
  <w15:docId w15:val="{428B4158-53D5-4EF2-9F19-A70CED2D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ophila</dc:creator>
  <cp:keywords/>
  <dc:description/>
  <cp:lastModifiedBy>Mary Ann McDowell</cp:lastModifiedBy>
  <cp:revision>4</cp:revision>
  <dcterms:created xsi:type="dcterms:W3CDTF">2019-12-14T19:43:00Z</dcterms:created>
  <dcterms:modified xsi:type="dcterms:W3CDTF">2022-11-27T14:20:00Z</dcterms:modified>
</cp:coreProperties>
</file>